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573BD" w14:textId="475E937B" w:rsidR="00AA44C8" w:rsidRPr="00131723" w:rsidRDefault="00AA44C8" w:rsidP="00AA44C8">
      <w:pPr>
        <w:spacing w:line="360" w:lineRule="auto"/>
        <w:rPr>
          <w:rFonts w:ascii="Times" w:hAnsi="Times"/>
          <w:b/>
        </w:rPr>
      </w:pPr>
      <w:r w:rsidRPr="00131723">
        <w:rPr>
          <w:rFonts w:ascii="Times" w:hAnsi="Times"/>
          <w:b/>
        </w:rPr>
        <w:t>Table S1.</w:t>
      </w:r>
      <w:r w:rsidR="00D96F3B">
        <w:rPr>
          <w:rFonts w:ascii="Times" w:hAnsi="Times" w:cs="Times"/>
          <w:b/>
        </w:rPr>
        <w:t> </w:t>
      </w:r>
      <w:bookmarkStart w:id="0" w:name="_GoBack"/>
      <w:bookmarkEnd w:id="0"/>
      <w:r w:rsidR="00580CCB">
        <w:rPr>
          <w:rFonts w:ascii="Times" w:hAnsi="Times"/>
          <w:b/>
        </w:rPr>
        <w:t>gRNA</w:t>
      </w:r>
      <w:r>
        <w:rPr>
          <w:rFonts w:ascii="Times" w:hAnsi="Times"/>
          <w:b/>
        </w:rPr>
        <w:t xml:space="preserve">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AA44C8" w14:paraId="042C4F47" w14:textId="77777777" w:rsidTr="00131723">
        <w:tc>
          <w:tcPr>
            <w:tcW w:w="2425" w:type="dxa"/>
            <w:shd w:val="clear" w:color="auto" w:fill="auto"/>
          </w:tcPr>
          <w:p w14:paraId="00C62841" w14:textId="77777777" w:rsidR="00AA44C8" w:rsidRPr="00131723" w:rsidRDefault="00AA44C8" w:rsidP="00131723">
            <w:pPr>
              <w:spacing w:line="360" w:lineRule="auto"/>
              <w:rPr>
                <w:rFonts w:ascii="Times" w:hAnsi="Times"/>
                <w:i/>
              </w:rPr>
            </w:pPr>
            <w:r w:rsidRPr="00131723">
              <w:rPr>
                <w:rFonts w:ascii="Times" w:hAnsi="Times"/>
                <w:i/>
              </w:rPr>
              <w:t>Human</w:t>
            </w:r>
          </w:p>
        </w:tc>
        <w:tc>
          <w:tcPr>
            <w:tcW w:w="6925" w:type="dxa"/>
            <w:shd w:val="clear" w:color="auto" w:fill="auto"/>
          </w:tcPr>
          <w:p w14:paraId="4D02EC33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</w:p>
        </w:tc>
      </w:tr>
      <w:tr w:rsidR="00AA44C8" w14:paraId="7C5E8147" w14:textId="77777777" w:rsidTr="00131723">
        <w:tc>
          <w:tcPr>
            <w:tcW w:w="2425" w:type="dxa"/>
            <w:shd w:val="clear" w:color="auto" w:fill="auto"/>
          </w:tcPr>
          <w:p w14:paraId="32EA0134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</w:rPr>
              <w:t>B2M gRNA1</w:t>
            </w:r>
          </w:p>
        </w:tc>
        <w:tc>
          <w:tcPr>
            <w:tcW w:w="6925" w:type="dxa"/>
            <w:shd w:val="clear" w:color="auto" w:fill="auto"/>
          </w:tcPr>
          <w:p w14:paraId="563CFA63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</w:rPr>
              <w:t>AAGTCAACTTCAATGTCGGA</w:t>
            </w:r>
          </w:p>
        </w:tc>
      </w:tr>
      <w:tr w:rsidR="00AA44C8" w14:paraId="27256314" w14:textId="77777777" w:rsidTr="00131723">
        <w:tc>
          <w:tcPr>
            <w:tcW w:w="2425" w:type="dxa"/>
            <w:shd w:val="clear" w:color="auto" w:fill="auto"/>
          </w:tcPr>
          <w:p w14:paraId="50926E6A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B2M gRNA2</w:t>
            </w:r>
          </w:p>
        </w:tc>
        <w:tc>
          <w:tcPr>
            <w:tcW w:w="6925" w:type="dxa"/>
            <w:shd w:val="clear" w:color="auto" w:fill="auto"/>
          </w:tcPr>
          <w:p w14:paraId="1CA2A875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</w:rPr>
              <w:t>CGTGAGTAAACCTGAATCTT</w:t>
            </w:r>
          </w:p>
        </w:tc>
      </w:tr>
      <w:tr w:rsidR="00AA44C8" w14:paraId="5B9AABA6" w14:textId="77777777" w:rsidTr="00131723">
        <w:tc>
          <w:tcPr>
            <w:tcW w:w="2425" w:type="dxa"/>
            <w:shd w:val="clear" w:color="auto" w:fill="auto"/>
          </w:tcPr>
          <w:p w14:paraId="6056B02F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B2M gRNA3</w:t>
            </w:r>
          </w:p>
        </w:tc>
        <w:tc>
          <w:tcPr>
            <w:tcW w:w="6925" w:type="dxa"/>
            <w:shd w:val="clear" w:color="auto" w:fill="auto"/>
          </w:tcPr>
          <w:p w14:paraId="78B1E492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</w:rPr>
              <w:t>ACTCACGCTGGATAGCCTCC</w:t>
            </w:r>
          </w:p>
        </w:tc>
      </w:tr>
      <w:tr w:rsidR="00AA44C8" w14:paraId="100385C0" w14:textId="77777777" w:rsidTr="00131723">
        <w:tc>
          <w:tcPr>
            <w:tcW w:w="2425" w:type="dxa"/>
            <w:shd w:val="clear" w:color="auto" w:fill="auto"/>
          </w:tcPr>
          <w:p w14:paraId="57B7EDD3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B2M gRNA4</w:t>
            </w:r>
          </w:p>
        </w:tc>
        <w:tc>
          <w:tcPr>
            <w:tcW w:w="6925" w:type="dxa"/>
            <w:shd w:val="clear" w:color="auto" w:fill="auto"/>
          </w:tcPr>
          <w:p w14:paraId="462B8E6B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</w:rPr>
              <w:t>GAGTAGCGCGAGCACAGCTA</w:t>
            </w:r>
          </w:p>
        </w:tc>
      </w:tr>
      <w:tr w:rsidR="00AA44C8" w14:paraId="206D4A83" w14:textId="77777777" w:rsidTr="00131723">
        <w:tc>
          <w:tcPr>
            <w:tcW w:w="2425" w:type="dxa"/>
            <w:shd w:val="clear" w:color="auto" w:fill="auto"/>
          </w:tcPr>
          <w:p w14:paraId="722ED949" w14:textId="6029D5DB" w:rsidR="00AA44C8" w:rsidRDefault="00C75045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D14 gRNA</w:t>
            </w:r>
          </w:p>
        </w:tc>
        <w:tc>
          <w:tcPr>
            <w:tcW w:w="6925" w:type="dxa"/>
            <w:shd w:val="clear" w:color="auto" w:fill="auto"/>
          </w:tcPr>
          <w:p w14:paraId="0A52AAC0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</w:rPr>
              <w:t>GTAGATACAACTGACCCTGT</w:t>
            </w:r>
          </w:p>
        </w:tc>
      </w:tr>
      <w:tr w:rsidR="00AA44C8" w14:paraId="78329D18" w14:textId="77777777" w:rsidTr="00131723">
        <w:tc>
          <w:tcPr>
            <w:tcW w:w="2425" w:type="dxa"/>
            <w:shd w:val="clear" w:color="auto" w:fill="auto"/>
          </w:tcPr>
          <w:p w14:paraId="1BD0575D" w14:textId="2B5D96CB" w:rsidR="00AA44C8" w:rsidRDefault="00C75045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D81 gRNA</w:t>
            </w:r>
          </w:p>
        </w:tc>
        <w:tc>
          <w:tcPr>
            <w:tcW w:w="6925" w:type="dxa"/>
            <w:shd w:val="clear" w:color="auto" w:fill="auto"/>
          </w:tcPr>
          <w:p w14:paraId="22B4411C" w14:textId="6A6D7F35" w:rsidR="00AA44C8" w:rsidRPr="00C75045" w:rsidRDefault="00C75045" w:rsidP="00131723">
            <w:pPr>
              <w:spacing w:line="360" w:lineRule="auto"/>
              <w:rPr>
                <w:rFonts w:ascii="Times" w:hAnsi="Times" w:cs="Times New Roman (Body CS)"/>
                <w:smallCaps/>
              </w:rPr>
            </w:pPr>
            <w:r>
              <w:rPr>
                <w:rFonts w:ascii="Times" w:hAnsi="Times" w:cs="Times New Roman (Body CS)"/>
                <w:smallCaps/>
              </w:rPr>
              <w:t>GTTGGCTTCCTGGGCTGCTA</w:t>
            </w:r>
          </w:p>
        </w:tc>
      </w:tr>
      <w:tr w:rsidR="00AA44C8" w14:paraId="59647859" w14:textId="77777777" w:rsidTr="00131723">
        <w:tc>
          <w:tcPr>
            <w:tcW w:w="2425" w:type="dxa"/>
            <w:shd w:val="clear" w:color="auto" w:fill="auto"/>
          </w:tcPr>
          <w:p w14:paraId="5DF1255E" w14:textId="77777777" w:rsidR="00AA44C8" w:rsidRPr="00131723" w:rsidRDefault="00AA44C8" w:rsidP="00131723">
            <w:pPr>
              <w:spacing w:line="360" w:lineRule="auto"/>
              <w:rPr>
                <w:rFonts w:ascii="Times" w:hAnsi="Times"/>
                <w:i/>
              </w:rPr>
            </w:pPr>
            <w:r w:rsidRPr="00131723">
              <w:rPr>
                <w:rFonts w:ascii="Times" w:hAnsi="Times"/>
                <w:i/>
              </w:rPr>
              <w:t>Mouse</w:t>
            </w:r>
          </w:p>
        </w:tc>
        <w:tc>
          <w:tcPr>
            <w:tcW w:w="6925" w:type="dxa"/>
            <w:shd w:val="clear" w:color="auto" w:fill="auto"/>
          </w:tcPr>
          <w:p w14:paraId="073362DD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</w:p>
        </w:tc>
      </w:tr>
      <w:tr w:rsidR="00AA44C8" w14:paraId="2921508D" w14:textId="77777777" w:rsidTr="00131723">
        <w:tc>
          <w:tcPr>
            <w:tcW w:w="2425" w:type="dxa"/>
            <w:shd w:val="clear" w:color="auto" w:fill="auto"/>
          </w:tcPr>
          <w:p w14:paraId="7E69D3C8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D11b/</w:t>
            </w:r>
            <w:proofErr w:type="spellStart"/>
            <w:r>
              <w:rPr>
                <w:rFonts w:ascii="Times" w:hAnsi="Times"/>
              </w:rPr>
              <w:t>Itgam</w:t>
            </w:r>
            <w:proofErr w:type="spellEnd"/>
            <w:r>
              <w:rPr>
                <w:rFonts w:ascii="Times" w:hAnsi="Times"/>
              </w:rPr>
              <w:t xml:space="preserve"> gRNA1</w:t>
            </w:r>
          </w:p>
        </w:tc>
        <w:tc>
          <w:tcPr>
            <w:tcW w:w="6925" w:type="dxa"/>
            <w:shd w:val="clear" w:color="auto" w:fill="auto"/>
          </w:tcPr>
          <w:p w14:paraId="3CEE9D9C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TGCAGTACTCGGACGAGTTC</w:t>
            </w:r>
          </w:p>
        </w:tc>
      </w:tr>
      <w:tr w:rsidR="00AA44C8" w14:paraId="27696884" w14:textId="77777777" w:rsidTr="00131723">
        <w:tc>
          <w:tcPr>
            <w:tcW w:w="2425" w:type="dxa"/>
            <w:shd w:val="clear" w:color="auto" w:fill="auto"/>
          </w:tcPr>
          <w:p w14:paraId="7E1BF3C1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D11b/</w:t>
            </w:r>
            <w:proofErr w:type="spellStart"/>
            <w:r>
              <w:rPr>
                <w:rFonts w:ascii="Times" w:hAnsi="Times"/>
              </w:rPr>
              <w:t>Itgam</w:t>
            </w:r>
            <w:proofErr w:type="spellEnd"/>
            <w:r>
              <w:rPr>
                <w:rFonts w:ascii="Times" w:hAnsi="Times"/>
              </w:rPr>
              <w:t xml:space="preserve"> gRNA2</w:t>
            </w:r>
          </w:p>
        </w:tc>
        <w:tc>
          <w:tcPr>
            <w:tcW w:w="6925" w:type="dxa"/>
            <w:shd w:val="clear" w:color="auto" w:fill="auto"/>
          </w:tcPr>
          <w:p w14:paraId="11633EB5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TTATAAGGATGTCATCCCCG</w:t>
            </w:r>
          </w:p>
        </w:tc>
      </w:tr>
      <w:tr w:rsidR="00AA44C8" w14:paraId="5962FB1E" w14:textId="77777777" w:rsidTr="00131723">
        <w:tc>
          <w:tcPr>
            <w:tcW w:w="2425" w:type="dxa"/>
            <w:shd w:val="clear" w:color="auto" w:fill="auto"/>
          </w:tcPr>
          <w:p w14:paraId="11DB63BA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eGFP</w:t>
            </w:r>
            <w:proofErr w:type="spellEnd"/>
            <w:r>
              <w:rPr>
                <w:rFonts w:ascii="Times" w:hAnsi="Times"/>
              </w:rPr>
              <w:t xml:space="preserve"> gRNA1</w:t>
            </w:r>
          </w:p>
        </w:tc>
        <w:tc>
          <w:tcPr>
            <w:tcW w:w="6925" w:type="dxa"/>
            <w:shd w:val="clear" w:color="auto" w:fill="auto"/>
          </w:tcPr>
          <w:p w14:paraId="288D8CE5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GGTGGTGCAGATGAACTTCA</w:t>
            </w:r>
          </w:p>
        </w:tc>
      </w:tr>
      <w:tr w:rsidR="00AA44C8" w14:paraId="11CCCE85" w14:textId="77777777" w:rsidTr="00131723">
        <w:tc>
          <w:tcPr>
            <w:tcW w:w="2425" w:type="dxa"/>
            <w:shd w:val="clear" w:color="auto" w:fill="auto"/>
          </w:tcPr>
          <w:p w14:paraId="45488424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eGFP</w:t>
            </w:r>
            <w:proofErr w:type="spellEnd"/>
            <w:r>
              <w:rPr>
                <w:rFonts w:ascii="Times" w:hAnsi="Times"/>
              </w:rPr>
              <w:t xml:space="preserve"> gRNA2</w:t>
            </w:r>
          </w:p>
        </w:tc>
        <w:tc>
          <w:tcPr>
            <w:tcW w:w="6925" w:type="dxa"/>
            <w:shd w:val="clear" w:color="auto" w:fill="auto"/>
          </w:tcPr>
          <w:p w14:paraId="0A02358B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GGAGCGCACCATCTTCTTCA</w:t>
            </w:r>
          </w:p>
        </w:tc>
      </w:tr>
      <w:tr w:rsidR="00AA44C8" w14:paraId="7179DF8A" w14:textId="77777777" w:rsidTr="00131723">
        <w:tc>
          <w:tcPr>
            <w:tcW w:w="2425" w:type="dxa"/>
            <w:shd w:val="clear" w:color="auto" w:fill="auto"/>
          </w:tcPr>
          <w:p w14:paraId="791B808E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eGFP</w:t>
            </w:r>
            <w:proofErr w:type="spellEnd"/>
            <w:r>
              <w:rPr>
                <w:rFonts w:ascii="Times" w:hAnsi="Times"/>
              </w:rPr>
              <w:t xml:space="preserve"> gRNA3</w:t>
            </w:r>
          </w:p>
        </w:tc>
        <w:tc>
          <w:tcPr>
            <w:tcW w:w="6925" w:type="dxa"/>
            <w:shd w:val="clear" w:color="auto" w:fill="auto"/>
          </w:tcPr>
          <w:p w14:paraId="2F1FC94A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GGCATCGACTTCAAGGAGGA</w:t>
            </w:r>
          </w:p>
        </w:tc>
      </w:tr>
      <w:tr w:rsidR="00AA44C8" w14:paraId="38CB9403" w14:textId="77777777" w:rsidTr="00131723">
        <w:tc>
          <w:tcPr>
            <w:tcW w:w="2425" w:type="dxa"/>
            <w:shd w:val="clear" w:color="auto" w:fill="auto"/>
          </w:tcPr>
          <w:p w14:paraId="6B81B228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D45 gRNA</w:t>
            </w:r>
          </w:p>
        </w:tc>
        <w:tc>
          <w:tcPr>
            <w:tcW w:w="6925" w:type="dxa"/>
            <w:shd w:val="clear" w:color="auto" w:fill="auto"/>
          </w:tcPr>
          <w:p w14:paraId="699CA0A4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AAACGCCTAAGCCTAGTTGT</w:t>
            </w:r>
          </w:p>
        </w:tc>
      </w:tr>
      <w:tr w:rsidR="00AA44C8" w14:paraId="2E0F289C" w14:textId="77777777" w:rsidTr="00131723">
        <w:tc>
          <w:tcPr>
            <w:tcW w:w="2425" w:type="dxa"/>
            <w:shd w:val="clear" w:color="auto" w:fill="auto"/>
          </w:tcPr>
          <w:p w14:paraId="74FA0829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LR7 sg1</w:t>
            </w:r>
          </w:p>
        </w:tc>
        <w:tc>
          <w:tcPr>
            <w:tcW w:w="6925" w:type="dxa"/>
            <w:shd w:val="clear" w:color="auto" w:fill="auto"/>
          </w:tcPr>
          <w:p w14:paraId="3717FB44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TGTGCAGTCCACGATCACAT</w:t>
            </w:r>
          </w:p>
        </w:tc>
      </w:tr>
      <w:tr w:rsidR="00AA44C8" w14:paraId="29A0257E" w14:textId="77777777" w:rsidTr="00131723">
        <w:tc>
          <w:tcPr>
            <w:tcW w:w="2425" w:type="dxa"/>
            <w:shd w:val="clear" w:color="auto" w:fill="auto"/>
          </w:tcPr>
          <w:p w14:paraId="1695B866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LR7 sg2</w:t>
            </w:r>
          </w:p>
        </w:tc>
        <w:tc>
          <w:tcPr>
            <w:tcW w:w="6925" w:type="dxa"/>
            <w:shd w:val="clear" w:color="auto" w:fill="auto"/>
          </w:tcPr>
          <w:p w14:paraId="08CFDEB9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ATCGAGGGCAATTTCCACTT</w:t>
            </w:r>
          </w:p>
        </w:tc>
      </w:tr>
      <w:tr w:rsidR="00AA44C8" w14:paraId="0AF5F3EB" w14:textId="77777777" w:rsidTr="00131723">
        <w:tc>
          <w:tcPr>
            <w:tcW w:w="2425" w:type="dxa"/>
            <w:shd w:val="clear" w:color="auto" w:fill="auto"/>
          </w:tcPr>
          <w:p w14:paraId="7FCB14C8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RIF/Ticam1 sg1</w:t>
            </w:r>
          </w:p>
        </w:tc>
        <w:tc>
          <w:tcPr>
            <w:tcW w:w="6925" w:type="dxa"/>
            <w:shd w:val="clear" w:color="auto" w:fill="auto"/>
          </w:tcPr>
          <w:p w14:paraId="2CE93DD6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TCTGGTGTGTCAATGGGACG</w:t>
            </w:r>
          </w:p>
        </w:tc>
      </w:tr>
      <w:tr w:rsidR="00AA44C8" w14:paraId="21E6721B" w14:textId="77777777" w:rsidTr="00131723">
        <w:tc>
          <w:tcPr>
            <w:tcW w:w="2425" w:type="dxa"/>
            <w:shd w:val="clear" w:color="auto" w:fill="auto"/>
          </w:tcPr>
          <w:p w14:paraId="189B2231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RIF/Ticam1 sg2</w:t>
            </w:r>
          </w:p>
        </w:tc>
        <w:tc>
          <w:tcPr>
            <w:tcW w:w="6925" w:type="dxa"/>
            <w:shd w:val="clear" w:color="auto" w:fill="auto"/>
          </w:tcPr>
          <w:p w14:paraId="127B5E89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CAAGCTATGTAACACACCGC</w:t>
            </w:r>
          </w:p>
        </w:tc>
      </w:tr>
      <w:tr w:rsidR="00AA44C8" w14:paraId="7CA5D773" w14:textId="77777777" w:rsidTr="00131723">
        <w:tc>
          <w:tcPr>
            <w:tcW w:w="2425" w:type="dxa"/>
            <w:shd w:val="clear" w:color="auto" w:fill="auto"/>
          </w:tcPr>
          <w:p w14:paraId="20B44276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YD88 sg1</w:t>
            </w:r>
          </w:p>
        </w:tc>
        <w:tc>
          <w:tcPr>
            <w:tcW w:w="6925" w:type="dxa"/>
            <w:shd w:val="clear" w:color="auto" w:fill="auto"/>
          </w:tcPr>
          <w:p w14:paraId="3E667BBD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CCCACGTTAAGCGCGACCAA</w:t>
            </w:r>
          </w:p>
        </w:tc>
      </w:tr>
      <w:tr w:rsidR="00AA44C8" w14:paraId="114D9A28" w14:textId="77777777" w:rsidTr="00131723">
        <w:tc>
          <w:tcPr>
            <w:tcW w:w="2425" w:type="dxa"/>
            <w:shd w:val="clear" w:color="auto" w:fill="auto"/>
          </w:tcPr>
          <w:p w14:paraId="01475629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YD88 sg2</w:t>
            </w:r>
          </w:p>
        </w:tc>
        <w:tc>
          <w:tcPr>
            <w:tcW w:w="6925" w:type="dxa"/>
            <w:shd w:val="clear" w:color="auto" w:fill="auto"/>
          </w:tcPr>
          <w:p w14:paraId="28C10E48" w14:textId="77777777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 w:rsidRPr="0051169A">
              <w:rPr>
                <w:rFonts w:ascii="Times" w:hAnsi="Times"/>
                <w:bCs/>
              </w:rPr>
              <w:t>GTCTGCGGGAGACCCCCGCG</w:t>
            </w:r>
          </w:p>
        </w:tc>
      </w:tr>
      <w:tr w:rsidR="00C75045" w14:paraId="1B401448" w14:textId="77777777" w:rsidTr="00131723">
        <w:tc>
          <w:tcPr>
            <w:tcW w:w="2425" w:type="dxa"/>
            <w:shd w:val="clear" w:color="auto" w:fill="auto"/>
          </w:tcPr>
          <w:p w14:paraId="7A70BB96" w14:textId="036D437A" w:rsidR="00C75045" w:rsidRPr="00C75045" w:rsidRDefault="00C75045" w:rsidP="00131723">
            <w:pPr>
              <w:spacing w:line="360" w:lineRule="auto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ontrol</w:t>
            </w:r>
          </w:p>
        </w:tc>
        <w:tc>
          <w:tcPr>
            <w:tcW w:w="6925" w:type="dxa"/>
            <w:shd w:val="clear" w:color="auto" w:fill="auto"/>
          </w:tcPr>
          <w:p w14:paraId="51D95FE1" w14:textId="77777777" w:rsidR="00C75045" w:rsidRPr="0051169A" w:rsidRDefault="00C75045" w:rsidP="00131723">
            <w:pPr>
              <w:spacing w:line="360" w:lineRule="auto"/>
              <w:rPr>
                <w:rFonts w:ascii="Times" w:hAnsi="Times"/>
                <w:bCs/>
              </w:rPr>
            </w:pPr>
          </w:p>
        </w:tc>
      </w:tr>
      <w:tr w:rsidR="00AA44C8" w14:paraId="61F98207" w14:textId="77777777" w:rsidTr="00131723">
        <w:tc>
          <w:tcPr>
            <w:tcW w:w="2425" w:type="dxa"/>
            <w:shd w:val="clear" w:color="auto" w:fill="auto"/>
          </w:tcPr>
          <w:p w14:paraId="44D0D808" w14:textId="14E9F68C" w:rsidR="00AA44C8" w:rsidRDefault="00AA44C8" w:rsidP="00131723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TC gRNA</w:t>
            </w:r>
          </w:p>
        </w:tc>
        <w:tc>
          <w:tcPr>
            <w:tcW w:w="6925" w:type="dxa"/>
            <w:shd w:val="clear" w:color="auto" w:fill="auto"/>
          </w:tcPr>
          <w:p w14:paraId="1AFC73F7" w14:textId="20654BDD" w:rsidR="00AA44C8" w:rsidRDefault="00C75045" w:rsidP="00131723">
            <w:pPr>
              <w:spacing w:line="360" w:lineRule="auto"/>
              <w:rPr>
                <w:rFonts w:ascii="Times" w:hAnsi="Times"/>
              </w:rPr>
            </w:pPr>
            <w:r w:rsidRPr="00C75045">
              <w:rPr>
                <w:rFonts w:ascii="Times" w:hAnsi="Times"/>
                <w:bCs/>
              </w:rPr>
              <w:t>CGTTAATCGCGTATAATACG</w:t>
            </w:r>
          </w:p>
        </w:tc>
      </w:tr>
    </w:tbl>
    <w:p w14:paraId="7372FB5A" w14:textId="71DB1C31" w:rsidR="00FE2C1E" w:rsidRDefault="00580CCB"/>
    <w:sectPr w:rsidR="00FE2C1E" w:rsidSect="00D70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5000205A" w:usb2="00000000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4C8"/>
    <w:rsid w:val="00024137"/>
    <w:rsid w:val="00050B45"/>
    <w:rsid w:val="000A29F7"/>
    <w:rsid w:val="000B2ADB"/>
    <w:rsid w:val="000B66A1"/>
    <w:rsid w:val="000C2EF8"/>
    <w:rsid w:val="000D717B"/>
    <w:rsid w:val="000E19E5"/>
    <w:rsid w:val="000E288B"/>
    <w:rsid w:val="000E7FE2"/>
    <w:rsid w:val="0011002C"/>
    <w:rsid w:val="001109A6"/>
    <w:rsid w:val="001352A8"/>
    <w:rsid w:val="00152A5F"/>
    <w:rsid w:val="0016185F"/>
    <w:rsid w:val="00170C57"/>
    <w:rsid w:val="00180FC7"/>
    <w:rsid w:val="001935A1"/>
    <w:rsid w:val="001E07F2"/>
    <w:rsid w:val="001E161F"/>
    <w:rsid w:val="001E17CA"/>
    <w:rsid w:val="00214F51"/>
    <w:rsid w:val="00226FCD"/>
    <w:rsid w:val="00231F74"/>
    <w:rsid w:val="0023200D"/>
    <w:rsid w:val="002354B6"/>
    <w:rsid w:val="00245E76"/>
    <w:rsid w:val="00254693"/>
    <w:rsid w:val="00261758"/>
    <w:rsid w:val="00274144"/>
    <w:rsid w:val="00275208"/>
    <w:rsid w:val="00277912"/>
    <w:rsid w:val="00294EB3"/>
    <w:rsid w:val="00297FA8"/>
    <w:rsid w:val="002B7737"/>
    <w:rsid w:val="002B7E8F"/>
    <w:rsid w:val="002D593D"/>
    <w:rsid w:val="002F36C3"/>
    <w:rsid w:val="002F6B3E"/>
    <w:rsid w:val="003026FF"/>
    <w:rsid w:val="0032010E"/>
    <w:rsid w:val="003344BB"/>
    <w:rsid w:val="00347C63"/>
    <w:rsid w:val="003922F3"/>
    <w:rsid w:val="003A3085"/>
    <w:rsid w:val="003D293B"/>
    <w:rsid w:val="003E6510"/>
    <w:rsid w:val="003E79DF"/>
    <w:rsid w:val="003F6302"/>
    <w:rsid w:val="003F7D9E"/>
    <w:rsid w:val="004158AF"/>
    <w:rsid w:val="004262D8"/>
    <w:rsid w:val="00445891"/>
    <w:rsid w:val="00465AB8"/>
    <w:rsid w:val="00474615"/>
    <w:rsid w:val="00493D6A"/>
    <w:rsid w:val="00496EFE"/>
    <w:rsid w:val="004A086A"/>
    <w:rsid w:val="004A7109"/>
    <w:rsid w:val="004D2F6B"/>
    <w:rsid w:val="004F4876"/>
    <w:rsid w:val="004F7CD5"/>
    <w:rsid w:val="00512250"/>
    <w:rsid w:val="00512259"/>
    <w:rsid w:val="0051432F"/>
    <w:rsid w:val="00517D6E"/>
    <w:rsid w:val="0052536C"/>
    <w:rsid w:val="0052624D"/>
    <w:rsid w:val="00541F2C"/>
    <w:rsid w:val="00544964"/>
    <w:rsid w:val="005537B7"/>
    <w:rsid w:val="0057097A"/>
    <w:rsid w:val="00580CCB"/>
    <w:rsid w:val="00593129"/>
    <w:rsid w:val="00596730"/>
    <w:rsid w:val="005A6CB7"/>
    <w:rsid w:val="005C199B"/>
    <w:rsid w:val="0060167C"/>
    <w:rsid w:val="0060369F"/>
    <w:rsid w:val="00603E68"/>
    <w:rsid w:val="006042E1"/>
    <w:rsid w:val="0061164A"/>
    <w:rsid w:val="006206BD"/>
    <w:rsid w:val="006319C2"/>
    <w:rsid w:val="0064556B"/>
    <w:rsid w:val="00654939"/>
    <w:rsid w:val="006665CE"/>
    <w:rsid w:val="00672DBD"/>
    <w:rsid w:val="00690B3E"/>
    <w:rsid w:val="0069295C"/>
    <w:rsid w:val="00694E25"/>
    <w:rsid w:val="006A36A8"/>
    <w:rsid w:val="006B0EF2"/>
    <w:rsid w:val="006B1405"/>
    <w:rsid w:val="006D0A61"/>
    <w:rsid w:val="006D4868"/>
    <w:rsid w:val="006F2E09"/>
    <w:rsid w:val="006F6E16"/>
    <w:rsid w:val="00700FE9"/>
    <w:rsid w:val="00706167"/>
    <w:rsid w:val="00712F1B"/>
    <w:rsid w:val="00716B91"/>
    <w:rsid w:val="0073167E"/>
    <w:rsid w:val="00753578"/>
    <w:rsid w:val="0075546B"/>
    <w:rsid w:val="007561F3"/>
    <w:rsid w:val="00781C31"/>
    <w:rsid w:val="00782EFD"/>
    <w:rsid w:val="00791F48"/>
    <w:rsid w:val="007A2F0D"/>
    <w:rsid w:val="007B0448"/>
    <w:rsid w:val="007E19C1"/>
    <w:rsid w:val="007E554C"/>
    <w:rsid w:val="0082183D"/>
    <w:rsid w:val="00824803"/>
    <w:rsid w:val="00855C5F"/>
    <w:rsid w:val="00863729"/>
    <w:rsid w:val="008774F9"/>
    <w:rsid w:val="00885CD1"/>
    <w:rsid w:val="008A431A"/>
    <w:rsid w:val="008A5F6F"/>
    <w:rsid w:val="008D0757"/>
    <w:rsid w:val="008D16B5"/>
    <w:rsid w:val="008E3D67"/>
    <w:rsid w:val="008F5101"/>
    <w:rsid w:val="00916601"/>
    <w:rsid w:val="00927696"/>
    <w:rsid w:val="009342B3"/>
    <w:rsid w:val="009344B1"/>
    <w:rsid w:val="009656EC"/>
    <w:rsid w:val="009819A8"/>
    <w:rsid w:val="009A200D"/>
    <w:rsid w:val="009A73B6"/>
    <w:rsid w:val="009A7D74"/>
    <w:rsid w:val="009C36EA"/>
    <w:rsid w:val="009C4862"/>
    <w:rsid w:val="009E21FF"/>
    <w:rsid w:val="00A034DD"/>
    <w:rsid w:val="00A15C03"/>
    <w:rsid w:val="00A2271D"/>
    <w:rsid w:val="00A27BDA"/>
    <w:rsid w:val="00A27C98"/>
    <w:rsid w:val="00A30BDA"/>
    <w:rsid w:val="00A53C04"/>
    <w:rsid w:val="00A61BBD"/>
    <w:rsid w:val="00A70594"/>
    <w:rsid w:val="00A7084B"/>
    <w:rsid w:val="00AA44C8"/>
    <w:rsid w:val="00AA7C79"/>
    <w:rsid w:val="00AB2820"/>
    <w:rsid w:val="00AD608E"/>
    <w:rsid w:val="00AD6ED2"/>
    <w:rsid w:val="00AE1B21"/>
    <w:rsid w:val="00AE650D"/>
    <w:rsid w:val="00B10DC1"/>
    <w:rsid w:val="00B30B8E"/>
    <w:rsid w:val="00B31332"/>
    <w:rsid w:val="00B40830"/>
    <w:rsid w:val="00B43BE8"/>
    <w:rsid w:val="00B6154E"/>
    <w:rsid w:val="00B848FC"/>
    <w:rsid w:val="00B96257"/>
    <w:rsid w:val="00BA43ED"/>
    <w:rsid w:val="00BC05A6"/>
    <w:rsid w:val="00BC50F7"/>
    <w:rsid w:val="00BD7FC1"/>
    <w:rsid w:val="00BE5805"/>
    <w:rsid w:val="00C07D5F"/>
    <w:rsid w:val="00C13B8B"/>
    <w:rsid w:val="00C257C2"/>
    <w:rsid w:val="00C3297D"/>
    <w:rsid w:val="00C35AA9"/>
    <w:rsid w:val="00C4122A"/>
    <w:rsid w:val="00C65952"/>
    <w:rsid w:val="00C66396"/>
    <w:rsid w:val="00C75045"/>
    <w:rsid w:val="00C93C9F"/>
    <w:rsid w:val="00CB36D8"/>
    <w:rsid w:val="00CC5A5D"/>
    <w:rsid w:val="00CD046A"/>
    <w:rsid w:val="00CD18CA"/>
    <w:rsid w:val="00CE688F"/>
    <w:rsid w:val="00D0696F"/>
    <w:rsid w:val="00D15F42"/>
    <w:rsid w:val="00D21860"/>
    <w:rsid w:val="00D44CA4"/>
    <w:rsid w:val="00D70F1D"/>
    <w:rsid w:val="00D96F3B"/>
    <w:rsid w:val="00DC3C56"/>
    <w:rsid w:val="00DE083F"/>
    <w:rsid w:val="00DE34CC"/>
    <w:rsid w:val="00DE3641"/>
    <w:rsid w:val="00DE550B"/>
    <w:rsid w:val="00DF2A99"/>
    <w:rsid w:val="00E23D0F"/>
    <w:rsid w:val="00E61C03"/>
    <w:rsid w:val="00E70535"/>
    <w:rsid w:val="00E816E6"/>
    <w:rsid w:val="00E916B2"/>
    <w:rsid w:val="00E959FB"/>
    <w:rsid w:val="00E96DA3"/>
    <w:rsid w:val="00EA552F"/>
    <w:rsid w:val="00EB14AF"/>
    <w:rsid w:val="00EB4474"/>
    <w:rsid w:val="00EB4929"/>
    <w:rsid w:val="00EC4D52"/>
    <w:rsid w:val="00EC6EA8"/>
    <w:rsid w:val="00EE73D2"/>
    <w:rsid w:val="00EF75E2"/>
    <w:rsid w:val="00F051FA"/>
    <w:rsid w:val="00F3650F"/>
    <w:rsid w:val="00F36C4E"/>
    <w:rsid w:val="00F674E2"/>
    <w:rsid w:val="00F7011E"/>
    <w:rsid w:val="00F947C5"/>
    <w:rsid w:val="00F951CF"/>
    <w:rsid w:val="00FA705E"/>
    <w:rsid w:val="00FB504C"/>
    <w:rsid w:val="00FB54B8"/>
    <w:rsid w:val="00FC3980"/>
    <w:rsid w:val="00FC7BA7"/>
    <w:rsid w:val="00FE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69F3"/>
  <w14:defaultImageDpi w14:val="32767"/>
  <w15:chartTrackingRefBased/>
  <w15:docId w15:val="{9B6ECDD0-20E0-8744-97FF-316B364F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Murthy</dc:creator>
  <cp:keywords/>
  <dc:description/>
  <cp:lastModifiedBy>jmcgullam@rockefeller.edu</cp:lastModifiedBy>
  <cp:revision>5</cp:revision>
  <dcterms:created xsi:type="dcterms:W3CDTF">2019-09-16T21:13:00Z</dcterms:created>
  <dcterms:modified xsi:type="dcterms:W3CDTF">2020-04-21T20:25:00Z</dcterms:modified>
</cp:coreProperties>
</file>